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977"/>
        <w:gridCol w:w="1123"/>
        <w:gridCol w:w="1065"/>
        <w:gridCol w:w="1066"/>
        <w:gridCol w:w="1066"/>
        <w:gridCol w:w="927"/>
        <w:gridCol w:w="927"/>
        <w:gridCol w:w="927"/>
        <w:gridCol w:w="1066"/>
        <w:gridCol w:w="1066"/>
        <w:gridCol w:w="1066"/>
        <w:gridCol w:w="1066"/>
        <w:gridCol w:w="1056"/>
      </w:tblGrid>
      <w:tr w:rsidR="006808A8" w:rsidRPr="004E6E03" w14:paraId="34361B5C" w14:textId="77777777" w:rsidTr="00923049">
        <w:trPr>
          <w:trHeight w:val="285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2F98" w14:textId="5580F2E3" w:rsidR="00514A35" w:rsidRDefault="00514A3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S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Cs w:val="24"/>
              </w:rPr>
              <w:t>upple</w:t>
            </w:r>
            <w:r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mentary table</w:t>
            </w:r>
            <w:r w:rsidR="00373246"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s</w:t>
            </w:r>
          </w:p>
          <w:p w14:paraId="2C977502" w14:textId="77777777" w:rsidR="00514A35" w:rsidRDefault="00514A3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Cs w:val="24"/>
              </w:rPr>
            </w:pPr>
          </w:p>
          <w:p w14:paraId="7EFC6831" w14:textId="14D78F0C" w:rsidR="006808A8" w:rsidRPr="004E6E03" w:rsidRDefault="00786775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Cs w:val="24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T</w:t>
            </w:r>
            <w:r w:rsidR="006808A8" w:rsidRPr="004E6E03"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 xml:space="preserve">able </w:t>
            </w:r>
            <w:r w:rsidR="00E426B8"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S</w:t>
            </w:r>
            <w:r w:rsidR="006808A8" w:rsidRPr="004E6E03">
              <w:rPr>
                <w:rFonts w:ascii="Arial" w:eastAsia="等线" w:hAnsi="Arial" w:cs="Arial"/>
                <w:b/>
                <w:bCs/>
                <w:color w:val="000000"/>
                <w:szCs w:val="24"/>
              </w:rPr>
              <w:t>1.</w:t>
            </w:r>
            <w:r w:rsidR="006808A8" w:rsidRPr="004E6E03">
              <w:rPr>
                <w:rFonts w:ascii="Arial" w:eastAsia="等线" w:hAnsi="Arial" w:cs="Arial"/>
                <w:color w:val="000000"/>
                <w:szCs w:val="24"/>
              </w:rPr>
              <w:t xml:space="preserve"> Clinical characteristics of the COVID-19 patients</w:t>
            </w:r>
          </w:p>
        </w:tc>
      </w:tr>
      <w:tr w:rsidR="00696AFE" w:rsidRPr="004E6E03" w14:paraId="45B5BDFC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4602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A54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A0F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FDE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D4F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1B9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4BB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79C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9A4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ACB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221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E9F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660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12</w:t>
            </w:r>
          </w:p>
        </w:tc>
      </w:tr>
      <w:tr w:rsidR="00696AFE" w:rsidRPr="004E6E03" w14:paraId="2FB8632B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32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7B3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E4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7AD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DA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5A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114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4D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76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229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F2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00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E2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Female</w:t>
            </w:r>
          </w:p>
        </w:tc>
      </w:tr>
      <w:tr w:rsidR="00696AFE" w:rsidRPr="004E6E03" w14:paraId="29F308B1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BF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215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C25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B1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A85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C5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76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662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D54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9A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418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44F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9EE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696AFE" w:rsidRPr="004E6E03" w14:paraId="201D06C0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30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Wuhan sojourn history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E78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4B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364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EC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091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7F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B6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92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F7C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N</w:t>
            </w: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34C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BE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AA3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96AFE" w:rsidRPr="004E6E03" w14:paraId="0535DC69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B4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Initial symptom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66C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18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AA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98F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7AA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54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450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58F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DA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5F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3F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98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6AFE" w:rsidRPr="004E6E03" w14:paraId="37A536A4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5A7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966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B6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A8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DFD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FC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FD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39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48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74D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4D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E9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1E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5DEBE433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00B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hil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CC0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C8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3FD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200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8F3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00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38E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37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B83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2CB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5A0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65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2C8344FD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62A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5C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0F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37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CE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BE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BFF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AC5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28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DDC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D6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40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FF3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524C85F5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D7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042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79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69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0F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E37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4EB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05E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13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A33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C6E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A8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241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0D62FB86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EEA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70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12C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77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742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AF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0C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DDF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CB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07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687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10D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35E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96AFE" w:rsidRPr="004E6E03" w14:paraId="7F384F57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E8E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3C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8C0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C8D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63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CD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194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07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E53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80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B64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7E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D08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3EC4D3B5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D8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E1A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A12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F8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69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393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2CA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08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71F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EF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ED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AD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5E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E6E03" w:rsidRPr="004E6E03" w14:paraId="23B524D7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9EB9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DC1F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84F3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497F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8AA5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9902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BCFD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18E5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BAA4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214A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C316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0D76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6C56" w14:textId="77777777" w:rsidR="004E6E03" w:rsidRPr="004E6E03" w:rsidRDefault="004E6E03" w:rsidP="004E6E03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367EB" w:rsidRPr="004E6E03" w14:paraId="3244A068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20D9" w14:textId="77777777" w:rsidR="009367EB" w:rsidRPr="004E6E03" w:rsidRDefault="008D701E" w:rsidP="008D701E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P</w:t>
            </w: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eumonia (CT/X-ray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0F61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E178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7B47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45F6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A8CF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011D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9AEA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D3A2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N</w:t>
            </w: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B26A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47B4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N</w:t>
            </w: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8AE6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7078" w14:textId="77777777" w:rsidR="009367EB" w:rsidRPr="004E6E03" w:rsidRDefault="008D701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96AFE" w:rsidRPr="004E6E03" w14:paraId="623FADC8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671" w14:textId="77777777" w:rsidR="006808A8" w:rsidRPr="004E6E03" w:rsidRDefault="004E6E03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</w:rPr>
              <w:t>P</w:t>
            </w: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re-existing condition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2CA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57C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C42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71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77B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CD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7E7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F0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CB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835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DF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B1A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6AFE" w:rsidRPr="004E6E03" w14:paraId="4DFCC006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87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6C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A4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0B8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FE2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25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736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D91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B2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58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2658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D76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928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1AF39D76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99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DC9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F3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24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7C0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ABA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B7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216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CF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E4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853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BA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47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3009DD09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652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4B6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80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37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85E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43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B70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30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058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B32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E6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1E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45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4873B6DD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7B5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hronic heart diseas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512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7F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63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5BB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7C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B5A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15D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AF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1E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90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3B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2E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37C3B2A6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1FCB" w14:textId="77777777" w:rsidR="006808A8" w:rsidRPr="004E6E03" w:rsidRDefault="006808A8" w:rsidP="00696AFE">
            <w:pPr>
              <w:widowControl/>
              <w:adjustRightInd/>
              <w:spacing w:line="240" w:lineRule="auto"/>
              <w:ind w:firstLine="0"/>
              <w:jc w:val="left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A9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7E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46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C56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79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55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E0F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E45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BD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6F1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E2D0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046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3C561AF3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571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79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5F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950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1B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5D8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44F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6D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C70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F7C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1B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6E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69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02CC8A73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9A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Malignant tumor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440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069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388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7E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46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777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86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4F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1F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DA65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481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CFA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96AFE" w:rsidRPr="004E6E03" w14:paraId="76B37D79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194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E74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F3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7DD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CAF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F6B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1E6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9DC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D209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971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32E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2F37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33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6AFE" w:rsidRPr="004E6E03" w14:paraId="725726D1" w14:textId="77777777" w:rsidTr="004E6E03">
        <w:trPr>
          <w:trHeight w:val="285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8982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Case classification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387D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DB56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80D5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3855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DD43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18A6" w14:textId="77777777" w:rsidR="006808A8" w:rsidRPr="004E6E03" w:rsidRDefault="006808A8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A72D1" w14:textId="77777777" w:rsidR="006808A8" w:rsidRPr="004E6E03" w:rsidRDefault="00997813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A5F2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23604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1019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3DFC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E182" w14:textId="77777777" w:rsidR="006808A8" w:rsidRPr="004E6E03" w:rsidRDefault="00696AFE" w:rsidP="009D7E6D">
            <w:pPr>
              <w:widowControl/>
              <w:adjustRightInd/>
              <w:spacing w:line="240" w:lineRule="auto"/>
              <w:ind w:firstLine="0"/>
              <w:textAlignment w:val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E6E03">
              <w:rPr>
                <w:rFonts w:ascii="Arial" w:eastAsia="等线" w:hAnsi="Arial" w:cs="Arial"/>
                <w:color w:val="000000"/>
                <w:sz w:val="20"/>
                <w:szCs w:val="20"/>
              </w:rPr>
              <w:t>common</w:t>
            </w:r>
          </w:p>
        </w:tc>
      </w:tr>
    </w:tbl>
    <w:p w14:paraId="14792407" w14:textId="77777777" w:rsidR="00F577C0" w:rsidRPr="004E6E03" w:rsidRDefault="00F577C0" w:rsidP="00D90D03">
      <w:pPr>
        <w:ind w:firstLine="0"/>
        <w:rPr>
          <w:rFonts w:eastAsia="宋体"/>
          <w:noProof/>
          <w:color w:val="FF0000"/>
          <w:sz w:val="20"/>
          <w:szCs w:val="20"/>
          <w:shd w:val="clear" w:color="auto" w:fill="FFFFFF"/>
        </w:rPr>
      </w:pPr>
    </w:p>
    <w:sectPr w:rsidR="00F577C0" w:rsidRPr="004E6E03" w:rsidSect="00D90D03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664BBD" w14:textId="77777777" w:rsidR="00CF7C19" w:rsidRDefault="00CF7C19" w:rsidP="00E70F5D">
      <w:pPr>
        <w:spacing w:line="240" w:lineRule="auto"/>
      </w:pPr>
      <w:r>
        <w:separator/>
      </w:r>
    </w:p>
  </w:endnote>
  <w:endnote w:type="continuationSeparator" w:id="0">
    <w:p w14:paraId="7649D3DD" w14:textId="77777777" w:rsidR="00CF7C19" w:rsidRDefault="00CF7C19" w:rsidP="00E70F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9DDB5" w14:textId="77777777" w:rsidR="00CF7C19" w:rsidRDefault="00CF7C19" w:rsidP="00E70F5D">
      <w:pPr>
        <w:spacing w:line="240" w:lineRule="auto"/>
      </w:pPr>
      <w:r>
        <w:separator/>
      </w:r>
    </w:p>
  </w:footnote>
  <w:footnote w:type="continuationSeparator" w:id="0">
    <w:p w14:paraId="53C839B0" w14:textId="77777777" w:rsidR="00CF7C19" w:rsidRDefault="00CF7C19" w:rsidP="00E70F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3D580F"/>
    <w:multiLevelType w:val="hybridMultilevel"/>
    <w:tmpl w:val="AE9C2B5E"/>
    <w:lvl w:ilvl="0" w:tplc="1E421A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evfv901ssttmez0ps5sz2tf05savzzrzzv&quot;&gt;COVID-19 ER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2563C8"/>
    <w:rsid w:val="0000437E"/>
    <w:rsid w:val="0000546F"/>
    <w:rsid w:val="00012A44"/>
    <w:rsid w:val="00013B83"/>
    <w:rsid w:val="00014F9C"/>
    <w:rsid w:val="00016653"/>
    <w:rsid w:val="000266DE"/>
    <w:rsid w:val="00032E93"/>
    <w:rsid w:val="00040466"/>
    <w:rsid w:val="000412B9"/>
    <w:rsid w:val="0005142A"/>
    <w:rsid w:val="00057BB6"/>
    <w:rsid w:val="000643AD"/>
    <w:rsid w:val="0008666D"/>
    <w:rsid w:val="00090B2A"/>
    <w:rsid w:val="00094A0C"/>
    <w:rsid w:val="000A2086"/>
    <w:rsid w:val="000A22B3"/>
    <w:rsid w:val="000A22C2"/>
    <w:rsid w:val="000A2897"/>
    <w:rsid w:val="000B75F1"/>
    <w:rsid w:val="000D179A"/>
    <w:rsid w:val="000E0AA2"/>
    <w:rsid w:val="00107A2D"/>
    <w:rsid w:val="00126183"/>
    <w:rsid w:val="00131B5B"/>
    <w:rsid w:val="00135273"/>
    <w:rsid w:val="001576FD"/>
    <w:rsid w:val="00157EF7"/>
    <w:rsid w:val="001611ED"/>
    <w:rsid w:val="001644E2"/>
    <w:rsid w:val="00176A5E"/>
    <w:rsid w:val="0018746B"/>
    <w:rsid w:val="00193597"/>
    <w:rsid w:val="001A43B4"/>
    <w:rsid w:val="001A561A"/>
    <w:rsid w:val="001C0BB6"/>
    <w:rsid w:val="00201583"/>
    <w:rsid w:val="0022008E"/>
    <w:rsid w:val="002246BD"/>
    <w:rsid w:val="0023245C"/>
    <w:rsid w:val="0023514A"/>
    <w:rsid w:val="00236C81"/>
    <w:rsid w:val="002563C8"/>
    <w:rsid w:val="002805F2"/>
    <w:rsid w:val="0029054B"/>
    <w:rsid w:val="00291667"/>
    <w:rsid w:val="002C1ABC"/>
    <w:rsid w:val="002C4EED"/>
    <w:rsid w:val="002C670E"/>
    <w:rsid w:val="002D48AC"/>
    <w:rsid w:val="002E3FC5"/>
    <w:rsid w:val="002E5870"/>
    <w:rsid w:val="002F62E4"/>
    <w:rsid w:val="002F79DB"/>
    <w:rsid w:val="00314101"/>
    <w:rsid w:val="00317936"/>
    <w:rsid w:val="00322518"/>
    <w:rsid w:val="00332F90"/>
    <w:rsid w:val="00334D73"/>
    <w:rsid w:val="003360F3"/>
    <w:rsid w:val="00360E6F"/>
    <w:rsid w:val="00373246"/>
    <w:rsid w:val="003C6139"/>
    <w:rsid w:val="003C6E71"/>
    <w:rsid w:val="003C73FA"/>
    <w:rsid w:val="003D7A7F"/>
    <w:rsid w:val="00435F0F"/>
    <w:rsid w:val="00453AA6"/>
    <w:rsid w:val="0045531B"/>
    <w:rsid w:val="00465637"/>
    <w:rsid w:val="00472C75"/>
    <w:rsid w:val="00475BBE"/>
    <w:rsid w:val="004B234F"/>
    <w:rsid w:val="004D23AF"/>
    <w:rsid w:val="004D6F89"/>
    <w:rsid w:val="004E6E03"/>
    <w:rsid w:val="004F6556"/>
    <w:rsid w:val="00510048"/>
    <w:rsid w:val="00514A35"/>
    <w:rsid w:val="00515210"/>
    <w:rsid w:val="00515927"/>
    <w:rsid w:val="005237EC"/>
    <w:rsid w:val="005301B0"/>
    <w:rsid w:val="00536828"/>
    <w:rsid w:val="00554CF7"/>
    <w:rsid w:val="005819C2"/>
    <w:rsid w:val="00583092"/>
    <w:rsid w:val="005832A6"/>
    <w:rsid w:val="0059367D"/>
    <w:rsid w:val="005B5F51"/>
    <w:rsid w:val="005B7B23"/>
    <w:rsid w:val="005C10FB"/>
    <w:rsid w:val="005C4E35"/>
    <w:rsid w:val="005C65ED"/>
    <w:rsid w:val="005D27EF"/>
    <w:rsid w:val="005D3009"/>
    <w:rsid w:val="005D75F0"/>
    <w:rsid w:val="005F2B7A"/>
    <w:rsid w:val="005F3730"/>
    <w:rsid w:val="005F3B33"/>
    <w:rsid w:val="00604A81"/>
    <w:rsid w:val="00604DFB"/>
    <w:rsid w:val="006061D1"/>
    <w:rsid w:val="006438F4"/>
    <w:rsid w:val="0065546F"/>
    <w:rsid w:val="00662450"/>
    <w:rsid w:val="00662656"/>
    <w:rsid w:val="006714CF"/>
    <w:rsid w:val="00674D10"/>
    <w:rsid w:val="006763A5"/>
    <w:rsid w:val="006808A8"/>
    <w:rsid w:val="00696AFE"/>
    <w:rsid w:val="006B0022"/>
    <w:rsid w:val="006B2DE6"/>
    <w:rsid w:val="006C0A58"/>
    <w:rsid w:val="006C483F"/>
    <w:rsid w:val="006D052A"/>
    <w:rsid w:val="006D6E9C"/>
    <w:rsid w:val="006D7ABB"/>
    <w:rsid w:val="006E0F2E"/>
    <w:rsid w:val="007141B3"/>
    <w:rsid w:val="00714548"/>
    <w:rsid w:val="007164FE"/>
    <w:rsid w:val="00722233"/>
    <w:rsid w:val="00724CA8"/>
    <w:rsid w:val="007330B1"/>
    <w:rsid w:val="007464EE"/>
    <w:rsid w:val="00753125"/>
    <w:rsid w:val="00754564"/>
    <w:rsid w:val="007726C3"/>
    <w:rsid w:val="00786775"/>
    <w:rsid w:val="007A1216"/>
    <w:rsid w:val="007A6510"/>
    <w:rsid w:val="007A76FA"/>
    <w:rsid w:val="007F60BE"/>
    <w:rsid w:val="00801415"/>
    <w:rsid w:val="00801DBC"/>
    <w:rsid w:val="00811992"/>
    <w:rsid w:val="008165DF"/>
    <w:rsid w:val="00817865"/>
    <w:rsid w:val="008237B0"/>
    <w:rsid w:val="008315F4"/>
    <w:rsid w:val="00847B17"/>
    <w:rsid w:val="0086095D"/>
    <w:rsid w:val="00867253"/>
    <w:rsid w:val="00870AA0"/>
    <w:rsid w:val="00871636"/>
    <w:rsid w:val="008819B0"/>
    <w:rsid w:val="0088350A"/>
    <w:rsid w:val="0088545D"/>
    <w:rsid w:val="00885A61"/>
    <w:rsid w:val="00890DBA"/>
    <w:rsid w:val="008A4087"/>
    <w:rsid w:val="008A450F"/>
    <w:rsid w:val="008B1EE9"/>
    <w:rsid w:val="008C6592"/>
    <w:rsid w:val="008C7DEF"/>
    <w:rsid w:val="008D68EF"/>
    <w:rsid w:val="008D701E"/>
    <w:rsid w:val="008E3BEE"/>
    <w:rsid w:val="00901CE1"/>
    <w:rsid w:val="00923049"/>
    <w:rsid w:val="00935C72"/>
    <w:rsid w:val="009367EB"/>
    <w:rsid w:val="00951270"/>
    <w:rsid w:val="009726ED"/>
    <w:rsid w:val="00997813"/>
    <w:rsid w:val="009A35CA"/>
    <w:rsid w:val="009B7F1F"/>
    <w:rsid w:val="009C4440"/>
    <w:rsid w:val="009C66E9"/>
    <w:rsid w:val="009D09D9"/>
    <w:rsid w:val="009D1AD2"/>
    <w:rsid w:val="009D30CD"/>
    <w:rsid w:val="009D62A5"/>
    <w:rsid w:val="009D7E6D"/>
    <w:rsid w:val="00A057B4"/>
    <w:rsid w:val="00A20F40"/>
    <w:rsid w:val="00A3022E"/>
    <w:rsid w:val="00A5362A"/>
    <w:rsid w:val="00A61814"/>
    <w:rsid w:val="00A91ACC"/>
    <w:rsid w:val="00AA6427"/>
    <w:rsid w:val="00AB3258"/>
    <w:rsid w:val="00AB5449"/>
    <w:rsid w:val="00AB5802"/>
    <w:rsid w:val="00AC0DA6"/>
    <w:rsid w:val="00AF5940"/>
    <w:rsid w:val="00B0591B"/>
    <w:rsid w:val="00B126C0"/>
    <w:rsid w:val="00B14A89"/>
    <w:rsid w:val="00B16880"/>
    <w:rsid w:val="00B43B90"/>
    <w:rsid w:val="00B57376"/>
    <w:rsid w:val="00B63B39"/>
    <w:rsid w:val="00B647E7"/>
    <w:rsid w:val="00B77D1A"/>
    <w:rsid w:val="00B811E1"/>
    <w:rsid w:val="00B964AE"/>
    <w:rsid w:val="00B977D4"/>
    <w:rsid w:val="00BA0EF8"/>
    <w:rsid w:val="00BD1A92"/>
    <w:rsid w:val="00BD2E85"/>
    <w:rsid w:val="00BE278D"/>
    <w:rsid w:val="00BE6BFA"/>
    <w:rsid w:val="00C04C94"/>
    <w:rsid w:val="00C11A3B"/>
    <w:rsid w:val="00C2050A"/>
    <w:rsid w:val="00C20FF9"/>
    <w:rsid w:val="00C23029"/>
    <w:rsid w:val="00C448EA"/>
    <w:rsid w:val="00C66C6F"/>
    <w:rsid w:val="00C7283A"/>
    <w:rsid w:val="00C8345C"/>
    <w:rsid w:val="00C85EDD"/>
    <w:rsid w:val="00C87C81"/>
    <w:rsid w:val="00C91AD4"/>
    <w:rsid w:val="00C92265"/>
    <w:rsid w:val="00C930DE"/>
    <w:rsid w:val="00CA6161"/>
    <w:rsid w:val="00CB10FD"/>
    <w:rsid w:val="00CB7C79"/>
    <w:rsid w:val="00CB7CC6"/>
    <w:rsid w:val="00CC26F0"/>
    <w:rsid w:val="00CD0B25"/>
    <w:rsid w:val="00CF21B5"/>
    <w:rsid w:val="00CF7C19"/>
    <w:rsid w:val="00D006E8"/>
    <w:rsid w:val="00D22C05"/>
    <w:rsid w:val="00D3712A"/>
    <w:rsid w:val="00D4577F"/>
    <w:rsid w:val="00D46C77"/>
    <w:rsid w:val="00D50A78"/>
    <w:rsid w:val="00D629EB"/>
    <w:rsid w:val="00D761B8"/>
    <w:rsid w:val="00D83044"/>
    <w:rsid w:val="00D830CE"/>
    <w:rsid w:val="00D90D03"/>
    <w:rsid w:val="00D92686"/>
    <w:rsid w:val="00DA3DD2"/>
    <w:rsid w:val="00DB030C"/>
    <w:rsid w:val="00DB2257"/>
    <w:rsid w:val="00DC1D2D"/>
    <w:rsid w:val="00DC250E"/>
    <w:rsid w:val="00DC64A2"/>
    <w:rsid w:val="00DC65F1"/>
    <w:rsid w:val="00E003E0"/>
    <w:rsid w:val="00E23774"/>
    <w:rsid w:val="00E257ED"/>
    <w:rsid w:val="00E31CCB"/>
    <w:rsid w:val="00E426B8"/>
    <w:rsid w:val="00E50DF1"/>
    <w:rsid w:val="00E70F5D"/>
    <w:rsid w:val="00E737C7"/>
    <w:rsid w:val="00E91EF5"/>
    <w:rsid w:val="00E97EBE"/>
    <w:rsid w:val="00EA3830"/>
    <w:rsid w:val="00EB39C3"/>
    <w:rsid w:val="00EC469E"/>
    <w:rsid w:val="00ED210E"/>
    <w:rsid w:val="00EE30F6"/>
    <w:rsid w:val="00EF3F67"/>
    <w:rsid w:val="00F13917"/>
    <w:rsid w:val="00F205BF"/>
    <w:rsid w:val="00F22426"/>
    <w:rsid w:val="00F2670E"/>
    <w:rsid w:val="00F369EF"/>
    <w:rsid w:val="00F42560"/>
    <w:rsid w:val="00F47C23"/>
    <w:rsid w:val="00F577C0"/>
    <w:rsid w:val="00F63618"/>
    <w:rsid w:val="00F73C33"/>
    <w:rsid w:val="00F810FD"/>
    <w:rsid w:val="00F86B75"/>
    <w:rsid w:val="00F97756"/>
    <w:rsid w:val="00FB54D5"/>
    <w:rsid w:val="00FB70AB"/>
    <w:rsid w:val="00FC00C6"/>
    <w:rsid w:val="00FE0284"/>
    <w:rsid w:val="00FE3A98"/>
    <w:rsid w:val="00FF403E"/>
    <w:rsid w:val="00FF5A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3B89F"/>
  <w15:docId w15:val="{CFA6AC07-DCD3-4389-904B-497CCB9B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F5D"/>
    <w:pPr>
      <w:widowControl w:val="0"/>
      <w:adjustRightInd w:val="0"/>
      <w:spacing w:line="490" w:lineRule="exact"/>
      <w:ind w:firstLine="482"/>
      <w:jc w:val="both"/>
      <w:textAlignment w:val="baseline"/>
    </w:pPr>
    <w:rPr>
      <w:rFonts w:ascii="Times New Roman" w:eastAsia="仿宋_GB2312" w:hAnsi="Times New Roman" w:cs="Times New Roman"/>
      <w:kern w:val="0"/>
      <w:sz w:val="24"/>
    </w:rPr>
  </w:style>
  <w:style w:type="paragraph" w:styleId="4">
    <w:name w:val="heading 4"/>
    <w:basedOn w:val="a"/>
    <w:link w:val="40"/>
    <w:uiPriority w:val="9"/>
    <w:qFormat/>
    <w:rsid w:val="00135273"/>
    <w:pPr>
      <w:widowControl/>
      <w:adjustRightInd/>
      <w:spacing w:before="100" w:beforeAutospacing="1" w:after="100" w:afterAutospacing="1" w:line="240" w:lineRule="auto"/>
      <w:ind w:firstLine="0"/>
      <w:jc w:val="left"/>
      <w:textAlignment w:val="auto"/>
      <w:outlineLvl w:val="3"/>
    </w:pPr>
    <w:rPr>
      <w:rFonts w:ascii="宋体" w:eastAsia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F5D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ind w:firstLine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F5D"/>
    <w:pPr>
      <w:tabs>
        <w:tab w:val="center" w:pos="4153"/>
        <w:tab w:val="right" w:pos="8306"/>
      </w:tabs>
      <w:adjustRightInd/>
      <w:snapToGrid w:val="0"/>
      <w:spacing w:line="240" w:lineRule="auto"/>
      <w:ind w:firstLine="0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F5D"/>
    <w:rPr>
      <w:sz w:val="18"/>
      <w:szCs w:val="18"/>
    </w:rPr>
  </w:style>
  <w:style w:type="paragraph" w:styleId="a7">
    <w:name w:val="Normal (Web)"/>
    <w:basedOn w:val="a"/>
    <w:uiPriority w:val="99"/>
    <w:unhideWhenUsed/>
    <w:rsid w:val="00D22C05"/>
    <w:pPr>
      <w:widowControl/>
      <w:adjustRightInd/>
      <w:spacing w:before="100" w:beforeAutospacing="1" w:after="100" w:afterAutospacing="1" w:line="240" w:lineRule="auto"/>
      <w:ind w:firstLine="0"/>
      <w:jc w:val="left"/>
      <w:textAlignment w:val="auto"/>
    </w:pPr>
    <w:rPr>
      <w:rFonts w:ascii="宋体" w:eastAsia="宋体" w:hAnsi="宋体" w:cs="宋体"/>
      <w:szCs w:val="24"/>
    </w:rPr>
  </w:style>
  <w:style w:type="paragraph" w:styleId="a8">
    <w:name w:val="List Paragraph"/>
    <w:basedOn w:val="a"/>
    <w:uiPriority w:val="34"/>
    <w:qFormat/>
    <w:rsid w:val="00013B8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A20F40"/>
    <w:pPr>
      <w:jc w:val="center"/>
    </w:pPr>
    <w:rPr>
      <w:rFonts w:ascii="宋体" w:eastAsia="宋体" w:hAnsi="宋体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20F40"/>
    <w:rPr>
      <w:rFonts w:ascii="宋体" w:eastAsia="宋体" w:hAnsi="宋体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A20F40"/>
    <w:pPr>
      <w:spacing w:line="240" w:lineRule="exact"/>
      <w:jc w:val="left"/>
    </w:pPr>
    <w:rPr>
      <w:rFonts w:ascii="宋体" w:eastAsia="宋体" w:hAnsi="宋体"/>
      <w:noProof/>
    </w:rPr>
  </w:style>
  <w:style w:type="character" w:customStyle="1" w:styleId="EndNoteBibliography0">
    <w:name w:val="EndNote Bibliography 字符"/>
    <w:basedOn w:val="a0"/>
    <w:link w:val="EndNoteBibliography"/>
    <w:rsid w:val="00A20F40"/>
    <w:rPr>
      <w:rFonts w:ascii="宋体" w:eastAsia="宋体" w:hAnsi="宋体" w:cs="Times New Roman"/>
      <w:noProof/>
      <w:kern w:val="0"/>
      <w:sz w:val="24"/>
    </w:rPr>
  </w:style>
  <w:style w:type="character" w:styleId="a9">
    <w:name w:val="Hyperlink"/>
    <w:basedOn w:val="a0"/>
    <w:uiPriority w:val="99"/>
    <w:unhideWhenUsed/>
    <w:rsid w:val="00A20F4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20F40"/>
    <w:rPr>
      <w:color w:val="605E5C"/>
      <w:shd w:val="clear" w:color="auto" w:fill="E1DFDD"/>
    </w:rPr>
  </w:style>
  <w:style w:type="character" w:customStyle="1" w:styleId="label">
    <w:name w:val="label"/>
    <w:basedOn w:val="a0"/>
    <w:rsid w:val="00D830CE"/>
  </w:style>
  <w:style w:type="paragraph" w:customStyle="1" w:styleId="Default">
    <w:name w:val="Default"/>
    <w:rsid w:val="004B234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13527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tran">
    <w:name w:val="tran"/>
    <w:basedOn w:val="a0"/>
    <w:rsid w:val="00135273"/>
  </w:style>
  <w:style w:type="character" w:customStyle="1" w:styleId="apple-converted-space">
    <w:name w:val="apple-converted-space"/>
    <w:basedOn w:val="a0"/>
    <w:rsid w:val="00135273"/>
  </w:style>
  <w:style w:type="character" w:styleId="aa">
    <w:name w:val="Strong"/>
    <w:basedOn w:val="a0"/>
    <w:uiPriority w:val="22"/>
    <w:qFormat/>
    <w:rsid w:val="003C6E71"/>
    <w:rPr>
      <w:b/>
      <w:bCs/>
    </w:rPr>
  </w:style>
  <w:style w:type="character" w:styleId="ab">
    <w:name w:val="Unresolved Mention"/>
    <w:basedOn w:val="a0"/>
    <w:uiPriority w:val="99"/>
    <w:semiHidden/>
    <w:unhideWhenUsed/>
    <w:rsid w:val="005832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9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3EA74-D3A4-461D-897F-182B5C18F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uwei</dc:creator>
  <cp:keywords/>
  <dc:description/>
  <cp:lastModifiedBy>hongxuwei</cp:lastModifiedBy>
  <cp:revision>8</cp:revision>
  <cp:lastPrinted>2020-02-23T17:46:00Z</cp:lastPrinted>
  <dcterms:created xsi:type="dcterms:W3CDTF">2020-04-09T13:08:00Z</dcterms:created>
  <dcterms:modified xsi:type="dcterms:W3CDTF">2020-06-05T06:53:00Z</dcterms:modified>
</cp:coreProperties>
</file>